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background information for </w:t>
      </w:r>
      <w:r>
        <w:rPr>
          <w:rFonts w:cs="Times New Roman" w:ascii="Times New Roman" w:hAnsi="Times New Roman"/>
          <w:sz w:val="24"/>
          <w:szCs w:val="24"/>
        </w:rPr>
        <w:t xml:space="preserve">the 320 </w:t>
      </w:r>
      <w:r>
        <w:rPr>
          <w:rFonts w:cs="Times New Roman" w:ascii="Times New Roman" w:hAnsi="Times New Roman"/>
          <w:sz w:val="24"/>
          <w:szCs w:val="24"/>
        </w:rPr>
        <w:t>G nucleotide sequences used in this study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highlight w:val="yellow"/>
        </w:rPr>
        <w:t>New sequences collected in this study are marked with a '+' in the column second from right.  Sequences used in World tree are marked with a '*' in the rightmost colum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262"/>
        <w:gridCol w:w="1378"/>
        <w:gridCol w:w="1928"/>
        <w:gridCol w:w="1401"/>
        <w:gridCol w:w="1715"/>
        <w:gridCol w:w="724"/>
        <w:gridCol w:w="465"/>
        <w:gridCol w:w="465"/>
      </w:tblGrid>
      <w:tr>
        <w:trPr>
          <w:trHeight w:val="300" w:hRule="atLeast"/>
        </w:trPr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Bank No.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7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IDONG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7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6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X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7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J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1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7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8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051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0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1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80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90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91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91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9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0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93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Q04057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N091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F81960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N100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F81960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N100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F8195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N1007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Y1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 Cx1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uangxi 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Hb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2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5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7524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_Zt0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uo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1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2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3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9AF3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0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0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0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2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QJ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10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35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7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0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0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1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G4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G4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 Cx2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uangxi 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Al4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3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Dk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2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2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43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Wg4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 Wx3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0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1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3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FJ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50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X09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XAZ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XAZ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4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XLF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62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05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062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062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102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1026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102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103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X09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X090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7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E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 Yl6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Guangxi 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Qx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Qx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Qx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7524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_Qj0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7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e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k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g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3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7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21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30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BM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LA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LC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NN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P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PX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YZ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2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5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23376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X09-17(fb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N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Q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 Wh2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 Wh2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Byx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N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q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W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6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WHy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6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5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 Sq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6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Xx3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Xx3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 Xx3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7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3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8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H05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60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52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53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62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63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63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63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63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0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3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4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5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S085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JX090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80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8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80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80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091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C101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61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70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70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71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6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0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3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84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93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93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93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093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7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D1046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H040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H041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H05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H05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H0505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X09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SX090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0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9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10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9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1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9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1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9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16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SS6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SL2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SL2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SL2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F5561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 Wz0(H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5347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_Md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bei0(H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 Wx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 Yc3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 Yc5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54978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D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7000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ijingHu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70003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 Wz1(H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B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B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4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Xs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Jhz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Jzj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7197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JQZ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2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2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0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2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2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0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0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6683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01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6683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0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6683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01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668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00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6683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00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JCA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8ZL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8ZL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7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JLP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DDZ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DJN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DJN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JDB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1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JDB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1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JDB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59178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anxi-HZ-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A8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59179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-BZ-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9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90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9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906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8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ZJ0803F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7197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X08-4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7197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X08-4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71975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J-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251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0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8ZL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85746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8ZL1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erret badg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8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D08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8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51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6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614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0801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69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Z0508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0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527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3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64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03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1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12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N93672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N0813H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7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Al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Al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1888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60245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U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eer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3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3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8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3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9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3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1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09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19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260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HX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HX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8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4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L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L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4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NN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QZ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SL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attl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WX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7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DB0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PB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Pi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DMM5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DMM5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DZQ4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DZQ4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40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LA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-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L0452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GX89-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3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III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75050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RV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9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4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 Al0(H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 II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6777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 Wx0(H)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8409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927A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ccoon 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8409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927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ccoon 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8409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1025B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ccoon 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840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1025C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Raccoon 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Y009098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NX85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Y00909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NX86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8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7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9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2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8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FJ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6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WL0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186397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QWS0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Q73068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YN1009D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" w:cs="Symbol" w:ascii="Symbol" w:hAnsi="Symbol"/>
                <w:color w:val="000000"/>
                <w:kern w:val="0"/>
                <w:sz w:val="20"/>
                <w:szCs w:val="20"/>
              </w:rPr>
              <w:t>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275242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_Tc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/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19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Q849069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11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465" w:type="dxa"/>
            <w:tcBorders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2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China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VI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Q472552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XN119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og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*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ew sequences collected as part of the </w:t>
      </w:r>
      <w:r>
        <w:rPr>
          <w:rFonts w:cs="Times New Roman" w:ascii="Times New Roman" w:hAnsi="Times New Roman"/>
          <w:sz w:val="24"/>
          <w:szCs w:val="24"/>
        </w:rPr>
        <w:t>surveillance program are marked with a '+' in the rightmost colum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sz w:val="18"/>
      <w:szCs w:val="18"/>
    </w:rPr>
  </w:style>
  <w:style w:type="character" w:styleId="CharChar">
    <w:name w:val=" Char Char"/>
    <w:basedOn w:val="DefaultParagraphFont"/>
    <w:qFormat/>
    <w:rPr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E46D0A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E46D0A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color w:val="000000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bottom"/>
    </w:pPr>
    <w:rPr>
      <w:rFonts w:ascii="Arial" w:hAnsi="Arial" w:eastAsia="宋体;SimSun" w:cs="Arial"/>
      <w:b/>
      <w:bCs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宋体;SimSun" w:cs="Arial"/>
      <w:color w:val="E46D0A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color w:val="E46D0A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rFonts w:ascii="Arial" w:hAnsi="Arial" w:eastAsia="宋体;SimSun" w:cs="Arial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color w:val="E46D0A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References">
    <w:name w:val="References"/>
    <w:basedOn w:val="Normal"/>
    <w:qFormat/>
    <w:pPr>
      <w:spacing w:lineRule="auto" w:line="480"/>
      <w:ind w:left="720" w:hanging="72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Arial" w:hAnsi="Arial" w:eastAsia="宋体;SimSun" w:cs="Arial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4" w:space="0" w:color="000000"/>
      </w:pBdr>
      <w:spacing w:before="280" w:after="280"/>
      <w:jc w:val="center"/>
      <w:textAlignment w:val="bottom"/>
    </w:pPr>
    <w:rPr>
      <w:rFonts w:ascii="Arial" w:hAnsi="Arial" w:eastAsia="宋体;SimSun" w:cs="Arial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1:18:00Z</dcterms:created>
  <dc:creator>user</dc:creator>
  <dc:description/>
  <cp:keywords/>
  <dc:language>en-US</dc:language>
  <cp:lastModifiedBy>sr</cp:lastModifiedBy>
  <dcterms:modified xsi:type="dcterms:W3CDTF">2013-01-29T09:18:00Z</dcterms:modified>
  <cp:revision>8</cp:revision>
  <dc:subject/>
  <dc:title>Supplementary Table S1: background information for the 320 G nucleotide sequences used in this study</dc:title>
</cp:coreProperties>
</file>